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019" w:rsidRPr="00FA706F" w:rsidRDefault="00BA21EE" w:rsidP="009A2019">
      <w:pPr>
        <w:spacing w:after="0" w:line="240" w:lineRule="auto"/>
        <w:rPr>
          <w:rFonts w:ascii="Times New Roman" w:eastAsia="맑은 고딕" w:hAnsi="Times New Roman" w:cs="Times New Roman"/>
          <w:sz w:val="20"/>
          <w:szCs w:val="20"/>
        </w:rPr>
      </w:pPr>
      <w:r>
        <w:rPr>
          <w:rFonts w:ascii="Times New Roman" w:eastAsia="맑은 고딕" w:hAnsi="Times New Roman" w:cs="Times New Roman"/>
          <w:bCs/>
          <w:sz w:val="20"/>
          <w:szCs w:val="20"/>
        </w:rPr>
        <w:t>Table S3.</w:t>
      </w:r>
      <w:bookmarkStart w:id="0" w:name="_GoBack"/>
      <w:bookmarkEnd w:id="0"/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71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924"/>
        <w:gridCol w:w="1134"/>
        <w:gridCol w:w="1134"/>
        <w:gridCol w:w="992"/>
        <w:gridCol w:w="1236"/>
      </w:tblGrid>
      <w:tr w:rsidR="009A2019" w:rsidRPr="00FA706F" w:rsidTr="00976B4C">
        <w:trPr>
          <w:trHeight w:val="330"/>
        </w:trPr>
        <w:tc>
          <w:tcPr>
            <w:tcW w:w="17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A706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um of Squar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Mean Squar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F- Value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-value</w:t>
            </w:r>
          </w:p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A706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rob</w:t>
            </w:r>
            <w:proofErr w:type="spellEnd"/>
            <w:r w:rsidRPr="00FA706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 xml:space="preserve"> &gt; F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32419.1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2315.65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66.840287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&lt; 0.0001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A-OD60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2105.62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2105.62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60.77789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&lt; 0.0001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B-Lactos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547.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547.2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5.79509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0.0012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C-Temperatur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37.0016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37.0016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.068035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0.3178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D-Induction tim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3169.4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3169.40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91.4832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&lt; 0.0001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88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88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4.09771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0.0019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547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547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5.80505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0.0012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263.80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263.80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36.4790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&lt; 0.0001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33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33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0.971002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0.3401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B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4.06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4.06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0.405907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0.5337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564.06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564.06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6.28139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0.0011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A^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6717.87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6717.87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93.908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&lt; 0.0001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B^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41.604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41.604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2.74669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0.0028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C^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6346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6346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71.8370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&lt; 0.0001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D^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6441.75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6441.75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85.9381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&lt; 0.0001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Residual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519.669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34.6446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Lack of Fit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67.040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6.7040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4.437161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0.0569</w:t>
            </w:r>
          </w:p>
        </w:tc>
      </w:tr>
      <w:tr w:rsidR="009A2019" w:rsidRPr="00FA706F" w:rsidTr="00976B4C">
        <w:trPr>
          <w:trHeight w:val="330"/>
        </w:trPr>
        <w:tc>
          <w:tcPr>
            <w:tcW w:w="1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Pure Error</w:t>
            </w:r>
          </w:p>
        </w:tc>
        <w:tc>
          <w:tcPr>
            <w:tcW w:w="9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52.62833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10.52566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19" w:rsidRPr="00FA706F" w:rsidRDefault="009A2019" w:rsidP="00976B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</w:tbl>
    <w:p w:rsidR="009A2019" w:rsidRPr="00FA706F" w:rsidRDefault="009A2019" w:rsidP="009A201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sz w:val="16"/>
          <w:szCs w:val="16"/>
        </w:rPr>
      </w:pPr>
      <w:r w:rsidRPr="00FA706F">
        <w:rPr>
          <w:rFonts w:ascii="Times New Roman" w:eastAsia="맑은 고딕" w:hAnsi="Times New Roman" w:cs="Times New Roman"/>
          <w:sz w:val="16"/>
          <w:szCs w:val="16"/>
        </w:rPr>
        <w:t>A=OD</w:t>
      </w:r>
      <w:r w:rsidRPr="00FA706F">
        <w:rPr>
          <w:rFonts w:ascii="Times New Roman" w:eastAsia="맑은 고딕" w:hAnsi="Times New Roman" w:cs="Times New Roman"/>
          <w:sz w:val="16"/>
          <w:szCs w:val="16"/>
          <w:vertAlign w:val="subscript"/>
        </w:rPr>
        <w:t>600</w:t>
      </w:r>
      <w:r w:rsidRPr="00FA706F">
        <w:rPr>
          <w:rFonts w:ascii="Times New Roman" w:eastAsia="맑은 고딕" w:hAnsi="Times New Roman" w:cs="Times New Roman"/>
          <w:sz w:val="16"/>
          <w:szCs w:val="16"/>
        </w:rPr>
        <w:t xml:space="preserve">; B=Lactose concentration; C=Temperature; D=Induction time; </w:t>
      </w:r>
      <w:proofErr w:type="spellStart"/>
      <w:proofErr w:type="gramStart"/>
      <w:r w:rsidRPr="00FA706F">
        <w:rPr>
          <w:rFonts w:ascii="Times New Roman" w:eastAsia="맑은 고딕" w:hAnsi="Times New Roman" w:cs="Times New Roman"/>
          <w:sz w:val="16"/>
          <w:szCs w:val="16"/>
        </w:rPr>
        <w:t>df</w:t>
      </w:r>
      <w:proofErr w:type="spellEnd"/>
      <w:proofErr w:type="gramEnd"/>
      <w:r w:rsidRPr="00FA706F">
        <w:rPr>
          <w:rFonts w:ascii="Times New Roman" w:eastAsia="맑은 고딕" w:hAnsi="Times New Roman" w:cs="Times New Roman"/>
          <w:sz w:val="16"/>
          <w:szCs w:val="16"/>
        </w:rPr>
        <w:t xml:space="preserve"> = Degrees of freedom</w:t>
      </w:r>
    </w:p>
    <w:p w:rsidR="009A2019" w:rsidRPr="00FA706F" w:rsidRDefault="009A2019" w:rsidP="009A201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A2019" w:rsidRPr="00FA706F" w:rsidRDefault="009A2019" w:rsidP="009A20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9A2019" w:rsidRPr="00FA706F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019"/>
    <w:rsid w:val="0065145C"/>
    <w:rsid w:val="009A2019"/>
    <w:rsid w:val="009E6520"/>
    <w:rsid w:val="00BA21EE"/>
    <w:rsid w:val="00CF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720163-4967-4C01-AB66-5D9EA657B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0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AY SINGH</dc:creator>
  <cp:keywords/>
  <dc:description/>
  <cp:lastModifiedBy>BIJAY SINGH</cp:lastModifiedBy>
  <cp:revision>3</cp:revision>
  <dcterms:created xsi:type="dcterms:W3CDTF">2014-04-15T02:02:00Z</dcterms:created>
  <dcterms:modified xsi:type="dcterms:W3CDTF">2014-04-16T08:52:00Z</dcterms:modified>
</cp:coreProperties>
</file>